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52EE3" w14:textId="77777777" w:rsidR="00D24FA6" w:rsidRPr="004844D8" w:rsidRDefault="00D24FA6" w:rsidP="00D24FA6">
      <w:pPr>
        <w:pStyle w:val="NoSpacing"/>
        <w:rPr>
          <w:b/>
          <w:bCs/>
          <w:lang w:val="en-GB"/>
        </w:rPr>
      </w:pPr>
      <w:r w:rsidRPr="004844D8">
        <w:rPr>
          <w:b/>
          <w:bCs/>
          <w:lang w:val="en-GB"/>
        </w:rPr>
        <w:t>S4 Table: Multilevel logistic regression</w:t>
      </w:r>
      <w:r>
        <w:rPr>
          <w:b/>
          <w:bCs/>
          <w:lang w:val="en-GB"/>
        </w:rPr>
        <w:t xml:space="preserve"> Model 5 (Including Interaction terms)</w:t>
      </w:r>
      <w:r w:rsidRPr="004844D8">
        <w:rPr>
          <w:b/>
          <w:bCs/>
          <w:lang w:val="en-GB"/>
        </w:rPr>
        <w:t xml:space="preserve"> for HIV prevalence among young people aged 15–24 years in Zambia, both sexes, 2013–14 </w:t>
      </w:r>
      <w:r>
        <w:rPr>
          <w:b/>
          <w:bCs/>
          <w:lang w:val="en-GB"/>
        </w:rPr>
        <w:t>and 2018</w:t>
      </w:r>
    </w:p>
    <w:p w14:paraId="50B18C6D" w14:textId="4919BF91" w:rsidR="00D24FA6" w:rsidRPr="00D24FA6" w:rsidRDefault="00D24FA6">
      <w:pPr>
        <w:rPr>
          <w:lang w:val="en-GB"/>
        </w:rPr>
      </w:pPr>
      <w:r>
        <w:rPr>
          <w:lang w:val="en-GB"/>
        </w:rPr>
        <w:t xml:space="preserve">       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53"/>
        <w:gridCol w:w="976"/>
        <w:gridCol w:w="1973"/>
        <w:gridCol w:w="161"/>
        <w:gridCol w:w="656"/>
        <w:gridCol w:w="1819"/>
        <w:gridCol w:w="29"/>
      </w:tblGrid>
      <w:tr w:rsidR="005620A8" w:rsidRPr="00F0180A" w14:paraId="5AC4D9FB" w14:textId="77777777" w:rsidTr="00A4191A">
        <w:trPr>
          <w:trHeight w:val="212"/>
        </w:trPr>
        <w:tc>
          <w:tcPr>
            <w:tcW w:w="1904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65058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  <w:lang w:val="en-GB"/>
              </w:rPr>
              <w:t> </w:t>
            </w:r>
          </w:p>
        </w:tc>
        <w:tc>
          <w:tcPr>
            <w:tcW w:w="1626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918394" w14:textId="77777777" w:rsidR="005620A8" w:rsidRPr="00F0180A" w:rsidRDefault="005620A8" w:rsidP="005F02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3-14</w:t>
            </w:r>
          </w:p>
        </w:tc>
        <w:tc>
          <w:tcPr>
            <w:tcW w:w="89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718A7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934C5" w14:textId="77777777" w:rsidR="005620A8" w:rsidRPr="00F0180A" w:rsidRDefault="005620A8" w:rsidP="005F0209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2018</w:t>
            </w:r>
          </w:p>
        </w:tc>
        <w:tc>
          <w:tcPr>
            <w:tcW w:w="1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DF2616" w14:textId="6347B09B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A4191A" w:rsidRPr="00F0180A" w14:paraId="33C765F1" w14:textId="77777777" w:rsidTr="00A4191A">
        <w:trPr>
          <w:trHeight w:val="341"/>
        </w:trPr>
        <w:tc>
          <w:tcPr>
            <w:tcW w:w="190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CEB50AB" w14:textId="77777777" w:rsidR="00A4191A" w:rsidRPr="00F0180A" w:rsidRDefault="00A4191A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Variables</w:t>
            </w:r>
          </w:p>
        </w:tc>
        <w:tc>
          <w:tcPr>
            <w:tcW w:w="1626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B50CD" w14:textId="253D50EC" w:rsidR="00A4191A" w:rsidRPr="00F0180A" w:rsidRDefault="00A4191A" w:rsidP="00A4191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             </w:t>
            </w:r>
            <w:r w:rsidRPr="00F018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    </w:t>
            </w:r>
            <w:r w:rsidRPr="00F018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97D45D" w14:textId="77777777" w:rsidR="00A4191A" w:rsidRPr="00F0180A" w:rsidRDefault="00A4191A" w:rsidP="005620A8">
            <w:pPr>
              <w:jc w:val="center"/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365" w:type="pct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273C86" w14:textId="5210A616" w:rsidR="00A4191A" w:rsidRPr="00F0180A" w:rsidRDefault="00A4191A" w:rsidP="00A4191A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      </w:t>
            </w:r>
            <w:r w:rsidRPr="00F018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AOR</w:t>
            </w:r>
            <w:r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 xml:space="preserve">     </w:t>
            </w:r>
            <w:r w:rsidRPr="00F0180A">
              <w:rPr>
                <w:rFonts w:ascii="Arial" w:hAnsi="Arial" w:cs="Arial"/>
                <w:b/>
                <w:bCs/>
                <w:color w:val="000000"/>
                <w:sz w:val="16"/>
                <w:szCs w:val="16"/>
                <w:lang w:val="en-GB"/>
              </w:rPr>
              <w:t>95% CI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766C4CB3" w14:textId="02E8F146" w:rsidR="00A4191A" w:rsidRPr="00F0180A" w:rsidRDefault="00A4191A" w:rsidP="005F0209">
            <w:pPr>
              <w:rPr>
                <w:rFonts w:ascii="Arial" w:hAnsi="Arial" w:cs="Arial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5620A8" w:rsidRPr="00F0180A" w14:paraId="438CF1CF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9E8C39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Age 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47606A0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E9107F" w14:textId="5E564620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9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9)*</w:t>
            </w:r>
            <w:proofErr w:type="gram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2AD96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E2918B" w14:textId="05E7993B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2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64E99" w14:textId="15F95533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16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gram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27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*</w:t>
            </w:r>
            <w:proofErr w:type="gram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0B186FFD" w14:textId="74970A13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2EC7FA41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25752F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0D3D86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FE3963" w14:textId="7BA397D2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90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2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EC608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402BE1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9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034ED" w14:textId="6AF5792B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93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5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2117F2BD" w14:textId="4C01B824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3A269BE9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D85A6E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actions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1202B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00DD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1FAA4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D42FF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41368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3C418F63" w14:textId="5FB4ACDC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6FA43B9B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81667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*</w:t>
            </w: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ucationyrs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C068AC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9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C870B" w14:textId="140CFCAA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89 -  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3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45594C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23A5436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7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BD905B" w14:textId="6636665F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9 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05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2C5C653A" w14:textId="28690CF0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1E5AD522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8FABD6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Rural/Urban </w:t>
            </w: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Residence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FF46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0FEE1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D6D3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C41C7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85E01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5697F33A" w14:textId="752C4DF9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47C783E3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1DAF43C2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ural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7C72B1D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CDD5D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9299C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22A2B1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3C81EA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6EE0F943" w14:textId="1B537121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CA73CC9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4C1B81BE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Urban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D2D8A" w14:textId="5F7DA0B8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6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D8E6F7" w14:textId="246C6738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1.05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6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57)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2177C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FD1CA2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84038A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628E001D" w14:textId="6CCB32D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55790A72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3EC92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Marital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Status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27791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5EA38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4694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36BC1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DA207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3E9AD8B9" w14:textId="6BFFDCD3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1F061624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1F929E11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ever </w:t>
            </w: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C6C62B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AD513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116C8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DE7DD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34DB5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354E7C5F" w14:textId="6FA25FD1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6AED5920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478C1D72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Married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/Co-</w:t>
            </w: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Habiting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528B5C" w14:textId="0FDD07A4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B9264F" w14:textId="74E424DD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0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61)</w:t>
            </w:r>
            <w:r w:rsidRPr="00F560DF">
              <w:rPr>
                <w:rFonts w:ascii="Calibri" w:hAnsi="Calibri" w:cs="Calibri"/>
                <w:color w:val="000000"/>
                <w:sz w:val="12"/>
                <w:szCs w:val="12"/>
              </w:rPr>
              <w:t>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FF6F0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534094" w14:textId="55414EA9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.28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E129DB" w14:textId="4CAC53F3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9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8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1.69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7205FDFA" w14:textId="746D5686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3E81487B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2E8123D3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Formerly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Married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483197" w14:textId="467D6B23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71</w:t>
            </w:r>
            <w:r w:rsidR="00A4191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A342D4" w14:textId="2E9713ED" w:rsidR="005620A8" w:rsidRPr="00F0180A" w:rsidRDefault="00A4191A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6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95)</w:t>
            </w:r>
            <w:r w:rsidR="005620A8" w:rsidRPr="00F560DF">
              <w:rPr>
                <w:rFonts w:ascii="Calibri" w:hAnsi="Calibri" w:cs="Calibri"/>
                <w:color w:val="000000"/>
                <w:sz w:val="12"/>
                <w:szCs w:val="12"/>
              </w:rPr>
              <w:t>*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4771B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E35EBC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92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654E6" w14:textId="796DEE79" w:rsidR="005620A8" w:rsidRPr="00F0180A" w:rsidRDefault="00A4191A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2.59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5.92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***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1733EFC0" w14:textId="2BE61566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293F08EE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C66536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2589E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275E9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64DB10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4D9B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921B4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04B184C4" w14:textId="1F4234E5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583E6C1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72464F00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Not </w:t>
            </w: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Employed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1AA3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FBB32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14E1B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32D5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8EA3E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08F9E2F1" w14:textId="2FB87CB2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0742F5BE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60386496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Employed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77ACAD" w14:textId="6252A1A6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59</w:t>
            </w:r>
            <w:r w:rsidR="00A4191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284F0E" w14:textId="66087B60" w:rsidR="005620A8" w:rsidRPr="00F0180A" w:rsidRDefault="00A4191A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41 - 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86)*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6D764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5F1905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78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4FC8E2" w14:textId="68AD9784" w:rsidR="005620A8" w:rsidRPr="00F0180A" w:rsidRDefault="00A4191A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57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06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75F65C61" w14:textId="04B9DC91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497F3055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A4148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actions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7370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D6F98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ED4A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00D9C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713C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2E107C59" w14:textId="2422BD44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E34A31E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6E0A1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Employed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85ECB3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D6486C" w14:textId="5CE2D3A8" w:rsidR="005620A8" w:rsidRPr="00F0180A" w:rsidRDefault="00A4191A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81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94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5365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21AE86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311024" w14:textId="0B750CFB" w:rsidR="005620A8" w:rsidRPr="00F0180A" w:rsidRDefault="00A4191A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61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1.45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37CAE80A" w14:textId="61060421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25286EBD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62ADC9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Neighbourhood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Variables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B1C37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A4CF6C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B6539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B20E0B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D1805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1ABB7948" w14:textId="33242F24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06BEF50F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2D0940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C8A5C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8BBE3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0D53C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5375D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DCD20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72A6DED1" w14:textId="13182D74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6A6220E4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66CC011C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538602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48D7B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884AEB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6AEDF21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DB2D2F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3F383550" w14:textId="58DFB87D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106A0199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5194BB12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D97F20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5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EEC372" w14:textId="5E35BEF5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05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36)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CCB79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9AB16A2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390205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4DC16C71" w14:textId="619A117F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266D534F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4DCBF631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B084B4" w14:textId="53A9BFF4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82</w:t>
            </w:r>
            <w:r w:rsidR="00332DA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DFAB22" w14:textId="0869CEF8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44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5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52)*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9B5049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7E6C33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09BBD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30B18CA5" w14:textId="42AE279A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5D4124AD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B21CE79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actions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FACA7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359D7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E658C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E800B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770381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59D1B608" w14:textId="52CB2A3E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1B73679C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28DD8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Mediu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C79EB1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56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1FE8E8" w14:textId="133AEE82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71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3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43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36E8B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8BA069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95986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59D35512" w14:textId="129BFD19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939B7BE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5A9DD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Hig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673173" w14:textId="15B28BE4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98</w:t>
            </w:r>
            <w:r w:rsidR="00332DA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E106E2" w14:textId="56DCB423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38 - 2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56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D1DA8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BA33E1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6524D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6AE1F325" w14:textId="68C36035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0CE39B62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64AE40B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Wealth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1B42C0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ADCA7E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220EF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BA5604B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6BDE0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0990A3AB" w14:textId="2A7621D2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2C82405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CCC44A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92FB8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C7A60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738774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42BB1" w14:textId="303923B7" w:rsidR="005620A8" w:rsidRPr="00F0180A" w:rsidRDefault="00332DA7" w:rsidP="00634C20">
            <w:pPr>
              <w:jc w:val="center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4D03E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6A1CED4A" w14:textId="3561311E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2E533014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1AC27D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A3F3D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CDCB4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1FB792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76355EF" w14:textId="1AE40C2E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95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8E4955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36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2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80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**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*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03B41340" w14:textId="3A61F398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5DE7A09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684116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lastRenderedPageBreak/>
              <w:t>High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95D05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659FC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AF3B6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7D643" w14:textId="76A3FEEA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1.87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433800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0.91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-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3.86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*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7A003AD8" w14:textId="35ED50D8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48BE6BE7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2FC97FD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actions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5FB45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95D83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95F20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371F9C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8883A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6D3C98CA" w14:textId="6CE088DE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47E54AC5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3E53C2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Mediu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20275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291599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D25F54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3F8A52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4AA615B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4ED120D4" w14:textId="106288FB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571B0C37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7234AB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Hig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ducation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25B5A7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A95E1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D8C802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21D8807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1F8340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07F4D84F" w14:textId="0AE65C7B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4355245B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B078B1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12E88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7069A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1EBE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130A2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78635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752263A2" w14:textId="58BFD1FF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3B9CFD18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34607D1E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Low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ACBB5E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19CEC5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230AA4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5BEAEE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506C8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5A098E17" w14:textId="4ED3E1E2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462CC45F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10A65B69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Medium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0D8EE1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2F2F5E" w14:textId="1F3BA0D0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75 - 2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7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391CF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B19E8DB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06F65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2CD017C6" w14:textId="1D9AB2E5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1A4C54B0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3E764841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High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BEB3FD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33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0BCA99" w14:textId="21A13ADC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82 - 2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6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6839A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79A9D7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7590F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5BDF22F1" w14:textId="38761F00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11439A7C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59B54E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Interactions</w:t>
            </w:r>
            <w:proofErr w:type="spellEnd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 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8D7B9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CABB8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89E18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9D883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17FFBE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4378EDB2" w14:textId="7FDD8AB9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5D028DB7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8A523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Medium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804F7B" w14:textId="1A1E06F2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1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6</w:t>
            </w:r>
            <w:r w:rsidR="00332DA7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   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762389" w14:textId="4D95130B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(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60 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–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88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E105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6B892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EE38B6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11509F79" w14:textId="70700306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322272E4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039E7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Reside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*High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  <w:sz w:val="16"/>
                <w:szCs w:val="16"/>
              </w:rPr>
              <w:t>Employment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E408AA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68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2D20C6" w14:textId="29962B63" w:rsidR="005620A8" w:rsidRPr="00F0180A" w:rsidRDefault="00332DA7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 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0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36 - 1</w:t>
            </w:r>
            <w:r w:rsidR="005620A8"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="005620A8"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8)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F1C8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073825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201C500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70FCED24" w14:textId="34A97F0B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130DBBAE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E9E758F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10DBE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1D0BE3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01E8F56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F6DAF09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E0A91C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1404B12D" w14:textId="4F7107F6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DA9A7A0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</w:tcPr>
          <w:p w14:paraId="10E5BBC2" w14:textId="77777777" w:rsidR="005620A8" w:rsidRPr="00F0180A" w:rsidRDefault="005620A8" w:rsidP="005F0209">
            <w:pPr>
              <w:ind w:firstLineChars="200" w:firstLine="320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60C82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3EAA53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BD0A87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EDB9845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96D945D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67D1FB7C" w14:textId="6A1D8711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76C90D74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908E52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GB"/>
              </w:rPr>
              <w:t>Unexplained neighbourhood-level variance (SE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B0E0E3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B06378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(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9)***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E4C7F0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D717C1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29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B7319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11)***</w:t>
            </w:r>
          </w:p>
        </w:tc>
        <w:tc>
          <w:tcPr>
            <w:tcW w:w="16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20D642E" w14:textId="146EE0E8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3BE1E4C9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605B1" w14:textId="77777777" w:rsidR="005620A8" w:rsidRPr="00F0180A" w:rsidRDefault="005620A8" w:rsidP="005F0209">
            <w:pPr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 xml:space="preserve">Model </w:t>
            </w:r>
            <w:proofErr w:type="spellStart"/>
            <w:r w:rsidRPr="00F0180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</w:rPr>
              <w:t>Statistics</w:t>
            </w:r>
            <w:proofErr w:type="spellEnd"/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E5162A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90324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E6CD80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66884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80C3F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4DA7DD4E" w14:textId="0E2F5743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6538DD5E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6412B8A0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Explained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variance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 xml:space="preserve"> ( R-</w:t>
            </w:r>
            <w:proofErr w:type="spellStart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Squared</w:t>
            </w:r>
            <w:proofErr w:type="spellEnd"/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41C883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619</w:t>
            </w:r>
          </w:p>
        </w:tc>
        <w:tc>
          <w:tcPr>
            <w:tcW w:w="108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62322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E8527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F6ECAE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591</w:t>
            </w:r>
          </w:p>
        </w:tc>
        <w:tc>
          <w:tcPr>
            <w:tcW w:w="100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E29BF1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nil"/>
              <w:right w:val="nil"/>
            </w:tcBorders>
          </w:tcPr>
          <w:p w14:paraId="5C2A7E37" w14:textId="5466FEA1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  <w:tr w:rsidR="005620A8" w:rsidRPr="00F0180A" w14:paraId="2EFC492E" w14:textId="77777777" w:rsidTr="00A4191A">
        <w:trPr>
          <w:trHeight w:val="288"/>
        </w:trPr>
        <w:tc>
          <w:tcPr>
            <w:tcW w:w="190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720" w:type="dxa"/>
              <w:bottom w:w="0" w:type="dxa"/>
              <w:right w:w="15" w:type="dxa"/>
            </w:tcMar>
            <w:vAlign w:val="bottom"/>
            <w:hideMark/>
          </w:tcPr>
          <w:p w14:paraId="519153BC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D21DA4">
              <w:rPr>
                <w:sz w:val="16"/>
                <w:szCs w:val="16"/>
                <w:lang w:val="en-GB"/>
              </w:rPr>
              <w:t>ICC (rho)</w:t>
            </w:r>
          </w:p>
        </w:tc>
        <w:tc>
          <w:tcPr>
            <w:tcW w:w="53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F464569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7</w:t>
            </w:r>
          </w:p>
        </w:tc>
        <w:tc>
          <w:tcPr>
            <w:tcW w:w="10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E1BF7C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7BD8EE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62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A3DF6FB" w14:textId="77777777" w:rsidR="005620A8" w:rsidRPr="00F0180A" w:rsidRDefault="005620A8" w:rsidP="005F0209">
            <w:pPr>
              <w:jc w:val="right"/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</w:t>
            </w:r>
            <w:r>
              <w:rPr>
                <w:rFonts w:ascii="Calibri" w:hAnsi="Calibri" w:cs="Calibri"/>
                <w:color w:val="000000"/>
                <w:sz w:val="16"/>
                <w:szCs w:val="16"/>
              </w:rPr>
              <w:t>.</w:t>
            </w: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02</w:t>
            </w:r>
          </w:p>
        </w:tc>
        <w:tc>
          <w:tcPr>
            <w:tcW w:w="100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38D0D3" w14:textId="77777777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  <w:r w:rsidRPr="00F0180A">
              <w:rPr>
                <w:rFonts w:ascii="Calibri" w:hAnsi="Calibri" w:cs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CC12DC" w14:textId="449A6D1A" w:rsidR="005620A8" w:rsidRPr="00F0180A" w:rsidRDefault="005620A8" w:rsidP="005F0209">
            <w:pPr>
              <w:rPr>
                <w:rFonts w:ascii="Calibri" w:hAnsi="Calibri" w:cs="Calibri"/>
                <w:color w:val="000000"/>
                <w:sz w:val="16"/>
                <w:szCs w:val="16"/>
              </w:rPr>
            </w:pPr>
          </w:p>
        </w:tc>
      </w:tr>
    </w:tbl>
    <w:p w14:paraId="031C94C3" w14:textId="77777777" w:rsidR="00C83D70" w:rsidRPr="009F4476" w:rsidRDefault="00C83D70" w:rsidP="00C83D70">
      <w:pPr>
        <w:pStyle w:val="NoSpacing"/>
        <w:rPr>
          <w:sz w:val="14"/>
          <w:szCs w:val="14"/>
          <w:lang w:val="en-GB"/>
        </w:rPr>
      </w:pPr>
      <w:r>
        <w:rPr>
          <w:sz w:val="14"/>
          <w:szCs w:val="14"/>
          <w:lang w:val="en-GB"/>
        </w:rPr>
        <w:t xml:space="preserve">Figures with </w:t>
      </w:r>
      <w:proofErr w:type="spellStart"/>
      <w:r>
        <w:rPr>
          <w:sz w:val="14"/>
          <w:szCs w:val="14"/>
          <w:lang w:val="en-GB"/>
        </w:rPr>
        <w:t>asterix</w:t>
      </w:r>
      <w:proofErr w:type="spellEnd"/>
      <w:r>
        <w:rPr>
          <w:sz w:val="14"/>
          <w:szCs w:val="14"/>
          <w:lang w:val="en-GB"/>
        </w:rPr>
        <w:t xml:space="preserve"> are significant at the following * p&lt;0.10, * *p&lt;0.05, **** p&lt;0.01; Abbreviations R</w:t>
      </w:r>
      <w:r w:rsidRPr="009F4476">
        <w:rPr>
          <w:sz w:val="14"/>
          <w:szCs w:val="14"/>
          <w:vertAlign w:val="superscript"/>
          <w:lang w:val="en-GB"/>
        </w:rPr>
        <w:t>2</w:t>
      </w:r>
      <w:r>
        <w:rPr>
          <w:sz w:val="14"/>
          <w:szCs w:val="14"/>
          <w:lang w:val="en-GB"/>
        </w:rPr>
        <w:t>- Explained variance; ICC – Inter-class correlation; AO</w:t>
      </w:r>
      <w:r w:rsidRPr="006F7757">
        <w:rPr>
          <w:sz w:val="14"/>
          <w:szCs w:val="14"/>
          <w:lang w:val="en-GB"/>
        </w:rPr>
        <w:t xml:space="preserve">R:  age – adjusted </w:t>
      </w:r>
      <w:r>
        <w:rPr>
          <w:sz w:val="14"/>
          <w:szCs w:val="14"/>
          <w:lang w:val="en-GB"/>
        </w:rPr>
        <w:t>Odds Ratio and</w:t>
      </w:r>
      <w:r w:rsidRPr="006F7757">
        <w:rPr>
          <w:sz w:val="14"/>
          <w:szCs w:val="14"/>
          <w:lang w:val="en-GB"/>
        </w:rPr>
        <w:t xml:space="preserve"> CI: Confidence Interva</w:t>
      </w:r>
      <w:r>
        <w:rPr>
          <w:sz w:val="14"/>
          <w:szCs w:val="14"/>
          <w:lang w:val="en-GB"/>
        </w:rPr>
        <w:t xml:space="preserve">l. </w:t>
      </w:r>
    </w:p>
    <w:p w14:paraId="3422C9F1" w14:textId="3B8AA390" w:rsidR="00D24FA6" w:rsidRPr="00D24FA6" w:rsidRDefault="00D24FA6">
      <w:pPr>
        <w:rPr>
          <w:lang w:val="en-GB"/>
        </w:rPr>
      </w:pPr>
    </w:p>
    <w:sectPr w:rsidR="00D24FA6" w:rsidRPr="00D24F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1C2846" w14:textId="77777777" w:rsidR="00F912C0" w:rsidRDefault="00F912C0" w:rsidP="00332DA7">
      <w:pPr>
        <w:spacing w:after="0" w:line="240" w:lineRule="auto"/>
      </w:pPr>
      <w:r>
        <w:separator/>
      </w:r>
    </w:p>
  </w:endnote>
  <w:endnote w:type="continuationSeparator" w:id="0">
    <w:p w14:paraId="64E71E42" w14:textId="77777777" w:rsidR="00F912C0" w:rsidRDefault="00F912C0" w:rsidP="00332D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486102" w14:textId="77777777" w:rsidR="00F912C0" w:rsidRDefault="00F912C0" w:rsidP="00332DA7">
      <w:pPr>
        <w:spacing w:after="0" w:line="240" w:lineRule="auto"/>
      </w:pPr>
      <w:r>
        <w:separator/>
      </w:r>
    </w:p>
  </w:footnote>
  <w:footnote w:type="continuationSeparator" w:id="0">
    <w:p w14:paraId="2881E400" w14:textId="77777777" w:rsidR="00F912C0" w:rsidRDefault="00F912C0" w:rsidP="00332D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FA6"/>
    <w:rsid w:val="00332DA7"/>
    <w:rsid w:val="003A608B"/>
    <w:rsid w:val="005620A8"/>
    <w:rsid w:val="00634C20"/>
    <w:rsid w:val="00A4191A"/>
    <w:rsid w:val="00C83D70"/>
    <w:rsid w:val="00D24FA6"/>
    <w:rsid w:val="00F912C0"/>
    <w:rsid w:val="00FE20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050DCBE"/>
  <w15:chartTrackingRefBased/>
  <w15:docId w15:val="{7538FE8D-DBE7-4168-88D9-5C61567C5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D24FA6"/>
    <w:pPr>
      <w:spacing w:after="0" w:line="240" w:lineRule="auto"/>
    </w:pPr>
    <w:rPr>
      <w:rFonts w:eastAsiaTheme="minorEastAsia"/>
      <w:lang w:eastAsia="nb-NO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482872F-6858-4116-87B6-6CBB8C4C99C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2</Pages>
  <Words>311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ola Nakazwe</dc:creator>
  <cp:keywords/>
  <dc:description/>
  <cp:lastModifiedBy>Chola Nakazwe</cp:lastModifiedBy>
  <cp:revision>2</cp:revision>
  <dcterms:created xsi:type="dcterms:W3CDTF">2022-05-26T19:44:00Z</dcterms:created>
  <dcterms:modified xsi:type="dcterms:W3CDTF">2022-05-26T20:54:00Z</dcterms:modified>
</cp:coreProperties>
</file>